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2934" w:rsidRPr="00B22934" w:rsidRDefault="00B22934" w:rsidP="00B2293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bookmarkStart w:id="0" w:name="_GoBack"/>
      <w:r>
        <w:rPr>
          <w:rFonts w:ascii="Arial" w:hAnsi="Arial" w:cs="Arial"/>
          <w:sz w:val="24"/>
          <w:szCs w:val="24"/>
        </w:rPr>
        <w:t>Descriptive Output for Likert Items in Stage 3 Analysis</w:t>
      </w:r>
      <w:r w:rsidR="002F17D3">
        <w:rPr>
          <w:rFonts w:ascii="Arial" w:hAnsi="Arial" w:cs="Arial"/>
          <w:sz w:val="24"/>
          <w:szCs w:val="24"/>
        </w:rPr>
        <w:t xml:space="preserve"> S1</w:t>
      </w:r>
    </w:p>
    <w:tbl>
      <w:tblPr>
        <w:tblpPr w:leftFromText="180" w:rightFromText="180" w:vertAnchor="text" w:horzAnchor="margin" w:tblpY="158"/>
        <w:tblW w:w="8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7"/>
        <w:gridCol w:w="1001"/>
        <w:gridCol w:w="1000"/>
        <w:gridCol w:w="1046"/>
        <w:gridCol w:w="1076"/>
        <w:gridCol w:w="1000"/>
        <w:gridCol w:w="1410"/>
      </w:tblGrid>
      <w:tr w:rsidR="00B22934" w:rsidRPr="00B22934" w:rsidTr="00B22934">
        <w:trPr>
          <w:cantSplit/>
        </w:trPr>
        <w:tc>
          <w:tcPr>
            <w:tcW w:w="89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bookmarkEnd w:id="0"/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escriptive Statistics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Range</w:t>
            </w:r>
          </w:p>
        </w:tc>
        <w:tc>
          <w:tcPr>
            <w:tcW w:w="10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Minimum</w:t>
            </w:r>
          </w:p>
        </w:tc>
        <w:tc>
          <w:tcPr>
            <w:tcW w:w="10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Maximum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14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Std. Deviation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Breastfeeding is important to me</w:t>
            </w:r>
          </w:p>
        </w:tc>
        <w:tc>
          <w:tcPr>
            <w:tcW w:w="100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5.00</w:t>
            </w:r>
          </w:p>
        </w:tc>
        <w:tc>
          <w:tcPr>
            <w:tcW w:w="104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2.00</w:t>
            </w:r>
          </w:p>
        </w:tc>
        <w:tc>
          <w:tcPr>
            <w:tcW w:w="107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3869</w:t>
            </w:r>
          </w:p>
        </w:tc>
        <w:tc>
          <w:tcPr>
            <w:tcW w:w="14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.70784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I would be upset if I did not manage to breastfeed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2.2814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44991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The amount of time I spend breastfeeding keeps me from doing other things I would like to do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4.7337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80191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The amount of effort I put into breastfeeding is worthwhile to me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2323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.89361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Breastfeeding is not that important to me in the broad scheme of things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5.5678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44745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I like breastfeeding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5.6717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41719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I don't like breastfeeding but I do it because it is the best way to feed my baby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5.3586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67019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Breastfeeding is very meaningful to me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5.7286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24994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I have considerable independence and freedom as to how I manage breastfeeding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4.7071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85928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I feel I cannot use my judgement when breastfeeding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5.1919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71690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Generally speaking I am very satisfied breastfeeding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5.0854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82235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I hate breastfeeding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2211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19821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I feel a great sense of satisfaction when I breastfeed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2613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12009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I frequently think of quitting breastfeeding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4.6566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2.03104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My opinion of myself goes up when I breastfeed well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5.4824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55324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Overall I am no good at breastfeeding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5.2714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87399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I look forward to breastfeeding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4.9698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74051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I learn most things quickly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5.9397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.99817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Overall I have a lot to be proud off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1709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5455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Breastfeeding requires me to learn skills through effort over time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5.8643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51647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I feel that I should personally take the credit or the blame for how breastfeeding goes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3.7035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86340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My own feelings are generally not affected much one way or the other by how well I breastfeed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2.7121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81728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Whether or not I breastfeed successfully is clearly my responsibility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4.4623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87685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Most people who breastfeed feel a great sense of personal satisfaction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1608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8445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 xml:space="preserve">I </w:t>
            </w:r>
            <w:proofErr w:type="spellStart"/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recieve</w:t>
            </w:r>
            <w:proofErr w:type="spellEnd"/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 xml:space="preserve"> lots of support and guidance from my midwives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5.6683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44269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 xml:space="preserve">The feedback I </w:t>
            </w:r>
            <w:proofErr w:type="spellStart"/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recieve</w:t>
            </w:r>
            <w:proofErr w:type="spellEnd"/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 xml:space="preserve"> from the midwives tells me what I want to know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5.2010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80062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There are things I would like to know about my breastfeeding experience that I am not being told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4.6985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93050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There are obvious challenges that I need to meet to breastfeed successfully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5.3553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48311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The midwives let me know how well I am breastfeeding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4.8593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74376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I have a clear breastfeeding goal in mind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5.4623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53982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It is very important to me that I know how to work at reaching my breastfeeding goal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5.4394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37928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I can find out how good breastfeeding is going just by doing it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2.7766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55867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As a result of feedback from my midwives I know I am breastfeeding well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4.5226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90646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Breastfeeding itself provides little information as to how well it is going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4.4141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85522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The feedback I get from my midwives is not very useful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4.9497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92209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Breastfeeding is quite simple and repetitive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3.3216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76872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I have trouble figuring out whether breastfeeding is going well or not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4.1010</w:t>
            </w:r>
          </w:p>
        </w:tc>
        <w:tc>
          <w:tcPr>
            <w:tcW w:w="14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98213</w:t>
            </w:r>
          </w:p>
        </w:tc>
      </w:tr>
      <w:tr w:rsidR="00B22934" w:rsidRPr="00B22934" w:rsidTr="00B22934">
        <w:trPr>
          <w:cantSplit/>
        </w:trPr>
        <w:tc>
          <w:tcPr>
            <w:tcW w:w="242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Valid N (</w:t>
            </w:r>
            <w:proofErr w:type="spellStart"/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listwise</w:t>
            </w:r>
            <w:proofErr w:type="spellEnd"/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4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22934" w:rsidRPr="00B22934" w:rsidRDefault="00B22934" w:rsidP="00B229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22934" w:rsidRDefault="00B22934" w:rsidP="00B229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22934" w:rsidRDefault="00B22934" w:rsidP="00B229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22934" w:rsidRDefault="00B22934"/>
    <w:p w:rsidR="00B22934" w:rsidRDefault="00B22934"/>
    <w:sectPr w:rsidR="00B22934" w:rsidSect="005F3239">
      <w:pgSz w:w="11906" w:h="16838"/>
      <w:pgMar w:top="851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934"/>
    <w:rsid w:val="002F17D3"/>
    <w:rsid w:val="00531D0F"/>
    <w:rsid w:val="005F3239"/>
    <w:rsid w:val="00B22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1CC901-577E-4555-BCB1-53B09EA42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8</Words>
  <Characters>3026</Characters>
  <Application>Microsoft Office Word</Application>
  <DocSecurity>0</DocSecurity>
  <Lines>4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Janine Stockdale</dc:creator>
  <cp:keywords/>
  <dc:description/>
  <cp:lastModifiedBy>Dr Janine Stockdale</cp:lastModifiedBy>
  <cp:revision>2</cp:revision>
  <dcterms:created xsi:type="dcterms:W3CDTF">2013-11-13T07:08:00Z</dcterms:created>
  <dcterms:modified xsi:type="dcterms:W3CDTF">2013-11-13T07:08:00Z</dcterms:modified>
</cp:coreProperties>
</file>